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88DFFA" w:rsidR="00F102CC" w:rsidRPr="003D5AF6" w:rsidRDefault="009918F4">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07FD3D7" w:rsidR="00F102CC" w:rsidRPr="009918F4" w:rsidRDefault="009918F4">
            <w:pPr>
              <w:rPr>
                <w:rFonts w:ascii="Microsoft YaHei" w:eastAsia="Microsoft YaHei" w:hAnsi="Microsoft YaHei" w:cs="Microsoft YaHei" w:hint="eastAsia"/>
                <w:bCs/>
                <w:color w:val="434343"/>
                <w:sz w:val="18"/>
                <w:szCs w:val="18"/>
                <w:lang w:eastAsia="zh-CN"/>
              </w:rPr>
            </w:pPr>
            <w:r>
              <w:rPr>
                <w:rFonts w:ascii="Noto Sans" w:eastAsia="Noto Sans" w:hAnsi="Noto Sans" w:cs="Noto Sans" w:hint="eastAsia"/>
                <w:bCs/>
                <w:color w:val="434343"/>
                <w:sz w:val="18"/>
                <w:szCs w:val="18"/>
                <w:lang w:eastAsia="zh-CN"/>
              </w:rPr>
              <w:t>N</w:t>
            </w:r>
            <w:r>
              <w:rPr>
                <w:rFonts w:ascii="Microsoft YaHei" w:eastAsia="Microsoft YaHei" w:hAnsi="Microsoft YaHei" w:cs="Microsoft YaHei" w:hint="eastAsia"/>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1BEA173" w:rsidR="00F102CC" w:rsidRPr="003D5AF6" w:rsidRDefault="00F102CC" w:rsidP="00F037D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432C42" w:rsidR="00F102CC" w:rsidRPr="003D5AF6" w:rsidRDefault="009918F4">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00C9A3" w:rsidR="00F102CC" w:rsidRPr="003D5AF6" w:rsidRDefault="009918F4">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 xml:space="preserve">Provided in the </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Materials and Methods</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0F44ED" w:rsidR="00F102CC" w:rsidRPr="003D5AF6" w:rsidRDefault="00F102CC">
            <w:pPr>
              <w:rPr>
                <w:rFonts w:ascii="Noto Sans" w:eastAsia="Noto Sans" w:hAnsi="Noto Sans" w:cs="Noto Sans" w:hint="eastAsia"/>
                <w:bCs/>
                <w:color w:val="434343"/>
                <w:sz w:val="18"/>
                <w:szCs w:val="18"/>
                <w:lang w:eastAsia="zh-CN"/>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363DCA" w:rsidR="00F102CC" w:rsidRPr="003D5AF6" w:rsidRDefault="009918F4">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8E146AA" w:rsidR="00F102CC" w:rsidRPr="00046496" w:rsidRDefault="00DF0304">
            <w:pPr>
              <w:rPr>
                <w:rFonts w:ascii="Arial" w:hAnsi="Arial" w:cs="Arial" w:hint="eastAsia"/>
                <w:bCs/>
                <w:color w:val="434343"/>
                <w:sz w:val="18"/>
                <w:szCs w:val="18"/>
                <w:lang w:eastAsia="zh-CN"/>
              </w:rPr>
            </w:pPr>
            <w:r>
              <w:rPr>
                <w:rFonts w:ascii="Arial" w:hAnsi="Arial" w:cs="Arial" w:hint="eastAsia"/>
                <w:bCs/>
                <w:color w:val="434343"/>
                <w:sz w:val="18"/>
                <w:szCs w:val="18"/>
                <w:lang w:eastAsia="zh-CN"/>
              </w:rPr>
              <w:t xml:space="preserve">Provided in the </w:t>
            </w:r>
            <w:r>
              <w:rPr>
                <w:rFonts w:ascii="Arial" w:hAnsi="Arial" w:cs="Arial"/>
                <w:bCs/>
                <w:color w:val="434343"/>
                <w:sz w:val="18"/>
                <w:szCs w:val="18"/>
                <w:lang w:eastAsia="zh-CN"/>
              </w:rPr>
              <w:t>“</w:t>
            </w:r>
            <w:r>
              <w:rPr>
                <w:rFonts w:ascii="Arial" w:hAnsi="Arial" w:cs="Arial" w:hint="eastAsia"/>
                <w:bCs/>
                <w:color w:val="434343"/>
                <w:sz w:val="18"/>
                <w:szCs w:val="18"/>
                <w:lang w:eastAsia="zh-CN"/>
              </w:rPr>
              <w:t>Isolation of synaptic vesicles from mouse brains</w:t>
            </w:r>
            <w:r>
              <w:rPr>
                <w:rFonts w:ascii="Arial" w:hAnsi="Arial" w:cs="Arial"/>
                <w:bCs/>
                <w:color w:val="434343"/>
                <w:sz w:val="18"/>
                <w:szCs w:val="18"/>
                <w:lang w:eastAsia="zh-CN"/>
              </w:rPr>
              <w:t>”</w:t>
            </w:r>
            <w:r>
              <w:rPr>
                <w:rFonts w:ascii="Arial" w:hAnsi="Arial" w:cs="Arial" w:hint="eastAsia"/>
                <w:bCs/>
                <w:color w:val="434343"/>
                <w:sz w:val="18"/>
                <w:szCs w:val="18"/>
                <w:lang w:eastAsia="zh-CN"/>
              </w:rPr>
              <w:t xml:space="preserve">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F22CFE2" w:rsidR="00F102CC" w:rsidRPr="003D5AF6" w:rsidRDefault="00FD01D0">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951B7C" w:rsidR="00F102CC" w:rsidRPr="003D5AF6" w:rsidRDefault="00162255">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DA44608" w:rsidR="00F102CC" w:rsidRPr="003D5AF6" w:rsidRDefault="00162255">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 xml:space="preserve">Provided in the </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Materials and Methods</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21FAF7F" w:rsidR="00F102CC" w:rsidRPr="003D5AF6" w:rsidRDefault="00F102CC">
            <w:pPr>
              <w:rPr>
                <w:rFonts w:ascii="Noto Sans" w:eastAsia="Noto Sans" w:hAnsi="Noto Sans" w:cs="Noto Sans" w:hint="eastAsia"/>
                <w:bCs/>
                <w:color w:val="434343"/>
                <w:sz w:val="18"/>
                <w:szCs w:val="18"/>
                <w:lang w:eastAsia="zh-CN"/>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04F0545" w:rsidR="00F102CC" w:rsidRDefault="00162255">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8D171B" w:rsidR="00F102CC" w:rsidRPr="003D5AF6" w:rsidRDefault="0016225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7B6A46" w:rsidR="00F102CC" w:rsidRPr="003D5AF6" w:rsidRDefault="0016225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98664B2" w:rsidR="00F102CC" w:rsidRPr="003D5AF6" w:rsidRDefault="004802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145E03D" w:rsidR="00F102CC" w:rsidRDefault="0048029B">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CA19DF" w:rsidR="00F102CC" w:rsidRPr="003D5AF6" w:rsidRDefault="004802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25BE28" w:rsidR="00F102CC" w:rsidRPr="003D5AF6" w:rsidRDefault="0048029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003736A" w:rsidR="00F102CC" w:rsidRPr="003D5AF6" w:rsidRDefault="00ED73E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f</w:t>
            </w:r>
            <w:r w:rsidR="00F037D7">
              <w:rPr>
                <w:rFonts w:ascii="Noto Sans" w:eastAsia="Noto Sans" w:hAnsi="Noto Sans" w:cs="Noto Sans"/>
                <w:bCs/>
                <w:color w:val="434343"/>
                <w:sz w:val="18"/>
                <w:szCs w:val="18"/>
              </w:rPr>
              <w:t>igure legends and data source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037D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037D7" w:rsidRDefault="00F037D7" w:rsidP="00F037D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C1525A8" w:rsidR="00F037D7" w:rsidRPr="003D5AF6" w:rsidRDefault="00ED73E4" w:rsidP="00F037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Provided in the f</w:t>
            </w:r>
            <w:r>
              <w:rPr>
                <w:rFonts w:ascii="Noto Sans" w:eastAsia="Noto Sans" w:hAnsi="Noto Sans" w:cs="Noto Sans"/>
                <w:bCs/>
                <w:color w:val="434343"/>
                <w:sz w:val="18"/>
                <w:szCs w:val="18"/>
              </w:rPr>
              <w:t>igure legends and data source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037D7" w:rsidRPr="003D5AF6" w:rsidRDefault="00F037D7" w:rsidP="00F037D7">
            <w:pPr>
              <w:spacing w:line="225" w:lineRule="auto"/>
              <w:rPr>
                <w:rFonts w:ascii="Noto Sans" w:eastAsia="Noto Sans" w:hAnsi="Noto Sans" w:cs="Noto Sans"/>
                <w:bCs/>
                <w:color w:val="434343"/>
                <w:sz w:val="18"/>
                <w:szCs w:val="18"/>
              </w:rPr>
            </w:pPr>
          </w:p>
        </w:tc>
      </w:tr>
      <w:tr w:rsidR="00F037D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037D7" w:rsidRPr="003D5AF6" w:rsidRDefault="00F037D7" w:rsidP="00F037D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037D7" w:rsidRDefault="00F037D7" w:rsidP="00F037D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037D7" w:rsidRDefault="00F037D7" w:rsidP="00F037D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37D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037D7" w:rsidRDefault="00F037D7" w:rsidP="00F037D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037D7" w:rsidRDefault="00F037D7" w:rsidP="00F037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037D7" w:rsidRDefault="00F037D7" w:rsidP="00F037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37D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037D7" w:rsidRDefault="00F037D7" w:rsidP="00F037D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037D7" w:rsidRDefault="00F037D7" w:rsidP="00F037D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813F67" w:rsidR="00F037D7" w:rsidRPr="003D5AF6" w:rsidRDefault="00B06264" w:rsidP="00F037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037D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037D7" w:rsidRDefault="00F037D7" w:rsidP="00F037D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CFCE9AE" w:rsidR="00F037D7" w:rsidRPr="003D5AF6" w:rsidRDefault="00B06264" w:rsidP="00F037D7">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 xml:space="preserve">Provided in the </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Animal statement</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9D9952" w:rsidR="00F037D7" w:rsidRPr="003D5AF6" w:rsidRDefault="00F037D7" w:rsidP="00F037D7">
            <w:pPr>
              <w:spacing w:line="225" w:lineRule="auto"/>
              <w:rPr>
                <w:rFonts w:ascii="Noto Sans" w:eastAsia="Noto Sans" w:hAnsi="Noto Sans" w:cs="Noto Sans" w:hint="eastAsia"/>
                <w:bCs/>
                <w:color w:val="434343"/>
                <w:sz w:val="18"/>
                <w:szCs w:val="18"/>
                <w:lang w:eastAsia="zh-CN"/>
              </w:rPr>
            </w:pPr>
          </w:p>
        </w:tc>
      </w:tr>
      <w:tr w:rsidR="00F037D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037D7" w:rsidRDefault="00F037D7" w:rsidP="00F037D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037D7" w:rsidRPr="003D5AF6" w:rsidRDefault="00F037D7" w:rsidP="00F037D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1C34B0E" w:rsidR="00F037D7" w:rsidRPr="003D5AF6" w:rsidRDefault="00B06264" w:rsidP="00F037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037D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037D7" w:rsidRPr="003D5AF6" w:rsidRDefault="00F037D7" w:rsidP="00F037D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037D7" w:rsidRDefault="00F037D7" w:rsidP="00F037D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037D7" w:rsidRDefault="00F037D7" w:rsidP="00F037D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37D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037D7" w:rsidRDefault="00F037D7" w:rsidP="00F037D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037D7" w:rsidRDefault="00F037D7" w:rsidP="00F037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037D7" w:rsidRDefault="00F037D7" w:rsidP="00F037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37D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037D7" w:rsidRDefault="00F037D7" w:rsidP="00F037D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037D7" w:rsidRPr="003D5AF6" w:rsidRDefault="00F037D7" w:rsidP="00F037D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45FB104" w:rsidR="00F037D7" w:rsidRPr="003D5AF6" w:rsidRDefault="00B06264" w:rsidP="00F037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5DD724" w:rsidR="00F102CC" w:rsidRPr="003D5AF6" w:rsidRDefault="00B0626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4FD49B" w:rsidR="00F102CC" w:rsidRPr="003D5AF6" w:rsidRDefault="00B0626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 xml:space="preserve">Provided in the </w:t>
            </w:r>
            <w:r w:rsidR="00F037D7">
              <w:rPr>
                <w:rFonts w:ascii="Noto Sans" w:eastAsia="Noto Sans" w:hAnsi="Noto Sans" w:cs="Noto Sans"/>
                <w:bCs/>
                <w:color w:val="434343"/>
                <w:sz w:val="18"/>
                <w:szCs w:val="18"/>
              </w:rPr>
              <w:t>Material</w:t>
            </w:r>
            <w:r>
              <w:rPr>
                <w:rFonts w:ascii="Noto Sans" w:eastAsia="Noto Sans" w:hAnsi="Noto Sans" w:cs="Noto Sans" w:hint="eastAsia"/>
                <w:bCs/>
                <w:color w:val="434343"/>
                <w:sz w:val="18"/>
                <w:szCs w:val="18"/>
                <w:lang w:eastAsia="zh-CN"/>
              </w:rPr>
              <w:t xml:space="preserve"> and</w:t>
            </w:r>
            <w:r w:rsidR="00F037D7">
              <w:rPr>
                <w:rFonts w:ascii="Noto Sans" w:eastAsia="Noto Sans" w:hAnsi="Noto Sans" w:cs="Noto Sans"/>
                <w:bCs/>
                <w:color w:val="434343"/>
                <w:sz w:val="18"/>
                <w:szCs w:val="18"/>
              </w:rPr>
              <w:t xml:space="preserv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4BBEC5" w:rsidR="00F102CC" w:rsidRPr="003D5AF6" w:rsidRDefault="00B06264">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 xml:space="preserve">Provided in the </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Data availability</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8B5F78E" w:rsidR="00F102CC" w:rsidRPr="003D5AF6" w:rsidRDefault="00F102CC">
            <w:pPr>
              <w:spacing w:line="225" w:lineRule="auto"/>
              <w:rPr>
                <w:rFonts w:ascii="Noto Sans" w:eastAsia="Noto Sans" w:hAnsi="Noto Sans" w:cs="Noto Sans" w:hint="eastAsia"/>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1A16BEC" w:rsidR="00F102CC" w:rsidRPr="003D5AF6" w:rsidRDefault="00B0626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 xml:space="preserve">Provided in the </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Data availability</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7E6CC9E" w:rsidR="00F102CC" w:rsidRPr="003D5AF6" w:rsidRDefault="00F102CC">
            <w:pPr>
              <w:spacing w:line="225" w:lineRule="auto"/>
              <w:rPr>
                <w:rFonts w:ascii="Noto Sans" w:eastAsia="Noto Sans" w:hAnsi="Noto Sans" w:cs="Noto Sans" w:hint="eastAsia"/>
                <w:bCs/>
                <w:color w:val="434343"/>
                <w:sz w:val="18"/>
                <w:szCs w:val="18"/>
                <w:lang w:eastAsia="zh-CN"/>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B7A5E92" w:rsidR="00F102CC" w:rsidRPr="003D5AF6" w:rsidRDefault="00B0626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0021633" w:rsidR="00F102CC" w:rsidRPr="003D5AF6" w:rsidRDefault="006940D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4AE00D" w:rsidR="00F102CC" w:rsidRPr="003D5AF6" w:rsidRDefault="006940D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61F417" w:rsidR="00F102CC" w:rsidRPr="003D5AF6" w:rsidRDefault="006940D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A8E899" w:rsidR="00F102CC" w:rsidRPr="003D5AF6" w:rsidRDefault="006940D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354E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805D73" w14:textId="77777777" w:rsidR="00A354E6" w:rsidRDefault="00A354E6">
      <w:r>
        <w:separator/>
      </w:r>
    </w:p>
  </w:endnote>
  <w:endnote w:type="continuationSeparator" w:id="0">
    <w:p w14:paraId="13BC8670" w14:textId="77777777" w:rsidR="00A354E6" w:rsidRDefault="00A354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05261A13"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037D7">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341804" w14:textId="77777777" w:rsidR="00A354E6" w:rsidRDefault="00A354E6">
      <w:r>
        <w:separator/>
      </w:r>
    </w:p>
  </w:footnote>
  <w:footnote w:type="continuationSeparator" w:id="0">
    <w:p w14:paraId="58F9A172" w14:textId="77777777" w:rsidR="00A354E6" w:rsidRDefault="00A354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lang w:val="es-AR" w:eastAsia="es-A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54260992">
    <w:abstractNumId w:val="2"/>
  </w:num>
  <w:num w:numId="2" w16cid:durableId="681590876">
    <w:abstractNumId w:val="0"/>
  </w:num>
  <w:num w:numId="3" w16cid:durableId="1985157099">
    <w:abstractNumId w:val="1"/>
  </w:num>
  <w:num w:numId="4" w16cid:durableId="10476092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1AC3"/>
    <w:rsid w:val="00022D84"/>
    <w:rsid w:val="00046496"/>
    <w:rsid w:val="000B2C45"/>
    <w:rsid w:val="000B600B"/>
    <w:rsid w:val="00162255"/>
    <w:rsid w:val="001B3BCC"/>
    <w:rsid w:val="002072F2"/>
    <w:rsid w:val="002209A8"/>
    <w:rsid w:val="002E4C7C"/>
    <w:rsid w:val="003D5AF6"/>
    <w:rsid w:val="00400C53"/>
    <w:rsid w:val="00427975"/>
    <w:rsid w:val="0048029B"/>
    <w:rsid w:val="004E2C31"/>
    <w:rsid w:val="005B0259"/>
    <w:rsid w:val="006940D3"/>
    <w:rsid w:val="006A45DF"/>
    <w:rsid w:val="007054B6"/>
    <w:rsid w:val="00757FB2"/>
    <w:rsid w:val="0078687E"/>
    <w:rsid w:val="009918F4"/>
    <w:rsid w:val="009C7B26"/>
    <w:rsid w:val="00A11E52"/>
    <w:rsid w:val="00A354E6"/>
    <w:rsid w:val="00B06264"/>
    <w:rsid w:val="00B2483D"/>
    <w:rsid w:val="00BD41E9"/>
    <w:rsid w:val="00C84413"/>
    <w:rsid w:val="00DF0304"/>
    <w:rsid w:val="00ED73E4"/>
    <w:rsid w:val="00F037D7"/>
    <w:rsid w:val="00F102CC"/>
    <w:rsid w:val="00F91042"/>
    <w:rsid w:val="00FD01D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490</Words>
  <Characters>8498</Characters>
  <Application>Microsoft Office Word</Application>
  <DocSecurity>0</DocSecurity>
  <Lines>70</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Melani</dc:creator>
  <cp:lastModifiedBy>Chuchu Wang</cp:lastModifiedBy>
  <cp:revision>10</cp:revision>
  <dcterms:created xsi:type="dcterms:W3CDTF">2024-11-26T04:30:00Z</dcterms:created>
  <dcterms:modified xsi:type="dcterms:W3CDTF">2024-11-26T04:46:00Z</dcterms:modified>
</cp:coreProperties>
</file>